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43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866"/>
        <w:gridCol w:w="992"/>
        <w:gridCol w:w="851"/>
        <w:gridCol w:w="992"/>
        <w:gridCol w:w="850"/>
        <w:gridCol w:w="960"/>
        <w:gridCol w:w="741"/>
        <w:gridCol w:w="426"/>
        <w:gridCol w:w="890"/>
        <w:gridCol w:w="596"/>
        <w:gridCol w:w="563"/>
        <w:gridCol w:w="709"/>
      </w:tblGrid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DEW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(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Int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TP</w:t>
            </w:r>
          </w:p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stabilit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Arrival</w:t>
            </w:r>
            <w:proofErr w:type="spellEnd"/>
          </w:p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Age</w:t>
            </w:r>
            <w:proofErr w:type="spellEnd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Ca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P</w:t>
            </w:r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C</w:t>
            </w:r>
          </w:p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infant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Origin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df</w:t>
            </w:r>
            <w:proofErr w:type="spellEnd"/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logLik</w:t>
            </w:r>
            <w:proofErr w:type="spellEnd"/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AICc</w:t>
            </w:r>
            <w:proofErr w:type="spellEnd"/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delt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</w:pPr>
            <w:proofErr w:type="spellStart"/>
            <w:r w:rsidRPr="00847902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s-ES"/>
              </w:rPr>
              <w:t>weight</w:t>
            </w:r>
            <w:proofErr w:type="spellEnd"/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125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1.79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8.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05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1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0.42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8.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4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164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101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2.43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7.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.0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12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555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2.30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7.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.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105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00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0.76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6.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2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73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6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5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.22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5.8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2.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56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45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9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2.84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5.8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2.6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54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07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0.43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5.7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2.7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53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9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.715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4.6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3.8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3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1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4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.54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4.2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4.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25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1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10.733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4.0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4.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23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3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.358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3.9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4.5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21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8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9.109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3.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5.3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14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7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.816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2.5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5.9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1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1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.781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2.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.0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1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54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.472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2.1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.3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09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2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.27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1.4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.0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06</w:t>
            </w:r>
          </w:p>
        </w:tc>
      </w:tr>
      <w:tr w:rsidR="00CE688E" w:rsidRPr="00847902" w:rsidTr="00255383">
        <w:trPr>
          <w:trHeight w:val="315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335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5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5.958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1.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.1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06</w:t>
            </w:r>
          </w:p>
        </w:tc>
      </w:tr>
      <w:tr w:rsidR="00CE688E" w:rsidRPr="00847902" w:rsidTr="0025538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24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9.3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1.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05</w:t>
            </w:r>
          </w:p>
        </w:tc>
      </w:tr>
      <w:tr w:rsidR="00CE688E" w:rsidRPr="00847902" w:rsidTr="0025538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18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.999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0.8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7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05</w:t>
            </w:r>
          </w:p>
        </w:tc>
      </w:tr>
      <w:tr w:rsidR="00CE688E" w:rsidRPr="00847902" w:rsidTr="0025538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308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.48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-0.1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.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03</w:t>
            </w:r>
          </w:p>
        </w:tc>
      </w:tr>
      <w:tr w:rsidR="00CE688E" w:rsidRPr="00847902" w:rsidTr="0025538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17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.621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3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8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03</w:t>
            </w:r>
          </w:p>
        </w:tc>
      </w:tr>
      <w:tr w:rsidR="00CE688E" w:rsidRPr="00847902" w:rsidTr="00255383">
        <w:trPr>
          <w:trHeight w:val="300"/>
        </w:trPr>
        <w:tc>
          <w:tcPr>
            <w:tcW w:w="86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Mod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33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</w:p>
        </w:tc>
        <w:tc>
          <w:tcPr>
            <w:tcW w:w="741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X</w:t>
            </w:r>
          </w:p>
        </w:tc>
        <w:tc>
          <w:tcPr>
            <w:tcW w:w="42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5.96</w:t>
            </w:r>
          </w:p>
        </w:tc>
        <w:tc>
          <w:tcPr>
            <w:tcW w:w="596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9</w:t>
            </w:r>
          </w:p>
        </w:tc>
        <w:tc>
          <w:tcPr>
            <w:tcW w:w="563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9.3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CE688E" w:rsidRPr="00847902" w:rsidRDefault="00CE688E" w:rsidP="002553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</w:pPr>
            <w:r w:rsidRPr="008479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s-ES"/>
              </w:rPr>
              <w:t>0.002</w:t>
            </w:r>
          </w:p>
        </w:tc>
      </w:tr>
    </w:tbl>
    <w:p w:rsidR="008F7A9A" w:rsidRDefault="008F7A9A"/>
    <w:sectPr w:rsidR="008F7A9A" w:rsidSect="00793B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defaultTabStop w:val="708"/>
  <w:hyphenationZone w:val="425"/>
  <w:characterSpacingControl w:val="doNotCompress"/>
  <w:compat/>
  <w:rsids>
    <w:rsidRoot w:val="008F7A9A"/>
    <w:rsid w:val="00255C52"/>
    <w:rsid w:val="002952C4"/>
    <w:rsid w:val="005075C6"/>
    <w:rsid w:val="007647C9"/>
    <w:rsid w:val="00793BB7"/>
    <w:rsid w:val="00881680"/>
    <w:rsid w:val="008F7A9A"/>
    <w:rsid w:val="009D57D5"/>
    <w:rsid w:val="00AE018A"/>
    <w:rsid w:val="00B8509D"/>
    <w:rsid w:val="00CE6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7A9A"/>
    <w:pPr>
      <w:spacing w:after="160" w:line="259" w:lineRule="auto"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F7A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7A9A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gnkrckgcgsb">
    <w:name w:val="gnkrckgcgsb"/>
    <w:basedOn w:val="DefaultParagraphFont"/>
    <w:rsid w:val="008F7A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4</Words>
  <Characters>962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i</dc:creator>
  <cp:lastModifiedBy>Didi</cp:lastModifiedBy>
  <cp:revision>2</cp:revision>
  <dcterms:created xsi:type="dcterms:W3CDTF">2019-07-02T12:17:00Z</dcterms:created>
  <dcterms:modified xsi:type="dcterms:W3CDTF">2019-07-02T12:17:00Z</dcterms:modified>
</cp:coreProperties>
</file>